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83C" w14:textId="77777777" w:rsidR="000A07F6" w:rsidRDefault="000A07F6" w:rsidP="000A07F6">
      <w:pPr>
        <w:spacing w:line="480" w:lineRule="auto"/>
        <w:rPr>
          <w:rFonts w:cstheme="minorHAnsi"/>
        </w:rPr>
      </w:pPr>
      <w:r>
        <w:rPr>
          <w:rFonts w:cstheme="minorHAnsi"/>
        </w:rPr>
        <w:t>Supplementary Table S1</w:t>
      </w:r>
    </w:p>
    <w:tbl>
      <w:tblPr>
        <w:tblW w:w="960" w:type="dxa"/>
        <w:tblLook w:val="04A0" w:firstRow="1" w:lastRow="0" w:firstColumn="1" w:lastColumn="0" w:noHBand="0" w:noVBand="1"/>
      </w:tblPr>
      <w:tblGrid>
        <w:gridCol w:w="3728"/>
      </w:tblGrid>
      <w:tr w:rsidR="000A07F6" w:rsidRPr="00EC1D75" w14:paraId="7E8546D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6A3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aace.com  </w:t>
            </w:r>
          </w:p>
        </w:tc>
      </w:tr>
      <w:tr w:rsidR="000A07F6" w:rsidRPr="00EC1D75" w14:paraId="527C77DE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CE2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abcd.care  </w:t>
            </w:r>
          </w:p>
        </w:tc>
      </w:tr>
      <w:tr w:rsidR="000A07F6" w:rsidRPr="00EC1D75" w14:paraId="444D7D8E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5C1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acbrd.org.au  </w:t>
            </w:r>
          </w:p>
        </w:tc>
      </w:tr>
      <w:tr w:rsidR="000A07F6" w:rsidRPr="00EC1D75" w14:paraId="21D99A2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933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sdaihc.org  </w:t>
            </w:r>
          </w:p>
        </w:tc>
      </w:tr>
      <w:tr w:rsidR="000A07F6" w:rsidRPr="00EC1D75" w14:paraId="433D9F5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B1AB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aasdonline.com  </w:t>
            </w:r>
          </w:p>
        </w:tc>
      </w:tr>
      <w:tr w:rsidR="000A07F6" w:rsidRPr="00EC1D75" w14:paraId="1DC10C2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04C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bahamas.gov.bs  </w:t>
            </w:r>
          </w:p>
        </w:tc>
      </w:tr>
      <w:tr w:rsidR="000A07F6" w:rsidRPr="00EC1D75" w14:paraId="2951764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C65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habarbados.org  </w:t>
            </w:r>
          </w:p>
        </w:tc>
      </w:tr>
      <w:tr w:rsidR="000A07F6" w:rsidRPr="00EC1D75" w14:paraId="7003C47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917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bcdiabetes.ca  </w:t>
            </w:r>
          </w:p>
        </w:tc>
      </w:tr>
      <w:tr w:rsidR="000A07F6" w:rsidRPr="00EC1D75" w14:paraId="5C0552C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41C0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unescwa.org  </w:t>
            </w:r>
          </w:p>
        </w:tc>
      </w:tr>
      <w:tr w:rsidR="000A07F6" w:rsidRPr="00EC1D75" w14:paraId="27D80A4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624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belizediabetes.org  </w:t>
            </w:r>
          </w:p>
        </w:tc>
      </w:tr>
      <w:tr w:rsidR="000A07F6" w:rsidRPr="00EC1D75" w14:paraId="46DA148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CA8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beyondtype1.org  </w:t>
            </w:r>
          </w:p>
        </w:tc>
      </w:tr>
      <w:tr w:rsidR="000A07F6" w:rsidRPr="00EC1D75" w14:paraId="72AC084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7DA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beyondtype2.org  </w:t>
            </w:r>
          </w:p>
        </w:tc>
      </w:tr>
      <w:tr w:rsidR="000A07F6" w:rsidRPr="00EC1D75" w14:paraId="6DDD5B9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48A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cbmr.ku.dk  </w:t>
            </w:r>
          </w:p>
        </w:tc>
      </w:tr>
      <w:tr w:rsidR="000A07F6" w:rsidRPr="00EC1D75" w14:paraId="359C897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DF6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cdecb.ca  </w:t>
            </w:r>
          </w:p>
        </w:tc>
      </w:tr>
      <w:tr w:rsidR="000A07F6" w:rsidRPr="00EC1D75" w14:paraId="43BCB2F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A1E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childrenwithdiabetes.com  </w:t>
            </w:r>
          </w:p>
        </w:tc>
      </w:tr>
      <w:tr w:rsidR="000A07F6" w:rsidRPr="00EC1D75" w14:paraId="3722C73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B9B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collegediabetesnetwork.org  </w:t>
            </w:r>
          </w:p>
        </w:tc>
      </w:tr>
      <w:tr w:rsidR="000A07F6" w:rsidRPr="00EC1D75" w14:paraId="61AF891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815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ab-bd.org  </w:t>
            </w:r>
          </w:p>
        </w:tc>
      </w:tr>
      <w:tr w:rsidR="000A07F6" w:rsidRPr="00EC1D75" w14:paraId="6FC3879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8CC1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ap.org.pk  </w:t>
            </w:r>
          </w:p>
        </w:tc>
      </w:tr>
      <w:tr w:rsidR="000A07F6" w:rsidRPr="00EC1D75" w14:paraId="7D3A401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0CD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az.org.zm  </w:t>
            </w:r>
          </w:p>
        </w:tc>
      </w:tr>
      <w:tr w:rsidR="000A07F6" w:rsidRPr="00EC1D75" w14:paraId="6D1964F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7DB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education.ie  </w:t>
            </w:r>
          </w:p>
        </w:tc>
      </w:tr>
      <w:tr w:rsidR="000A07F6" w:rsidRPr="00EC1D75" w14:paraId="4A8E6560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74F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nsulin100.eu  </w:t>
            </w:r>
          </w:p>
        </w:tc>
      </w:tr>
      <w:tr w:rsidR="000A07F6" w:rsidRPr="00EC1D75" w14:paraId="02C99FE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E37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bm  </w:t>
            </w:r>
          </w:p>
        </w:tc>
      </w:tr>
      <w:tr w:rsidR="000A07F6" w:rsidRPr="00EC1D75" w14:paraId="0776E8D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19D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ca  </w:t>
            </w:r>
          </w:p>
        </w:tc>
      </w:tr>
      <w:tr w:rsidR="000A07F6" w:rsidRPr="00EC1D75" w14:paraId="5C1DFFD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05C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co.uk  </w:t>
            </w:r>
          </w:p>
        </w:tc>
      </w:tr>
      <w:tr w:rsidR="000A07F6" w:rsidRPr="00EC1D75" w14:paraId="5DC80B9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C857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dk  </w:t>
            </w:r>
          </w:p>
        </w:tc>
      </w:tr>
      <w:tr w:rsidR="000A07F6" w:rsidRPr="00EC1D75" w14:paraId="31A133C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0A3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fi  </w:t>
            </w:r>
          </w:p>
        </w:tc>
      </w:tr>
      <w:tr w:rsidR="000A07F6" w:rsidRPr="00EC1D75" w14:paraId="4F9B7E5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065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ie  </w:t>
            </w:r>
          </w:p>
        </w:tc>
      </w:tr>
      <w:tr w:rsidR="000A07F6" w:rsidRPr="00EC1D75" w14:paraId="385F720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71F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srilankadiabetesfederation.lk  </w:t>
            </w:r>
          </w:p>
        </w:tc>
      </w:tr>
      <w:tr w:rsidR="000A07F6" w:rsidRPr="00EC1D75" w14:paraId="2DAFF96E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A4C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no  </w:t>
            </w:r>
          </w:p>
        </w:tc>
      </w:tr>
      <w:tr w:rsidR="000A07F6" w:rsidRPr="00EC1D75" w14:paraId="6059ED2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CA3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org  </w:t>
            </w:r>
          </w:p>
        </w:tc>
      </w:tr>
      <w:tr w:rsidR="000A07F6" w:rsidRPr="00EC1D75" w14:paraId="3C35D7F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D1B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org.cy  </w:t>
            </w:r>
          </w:p>
        </w:tc>
      </w:tr>
      <w:tr w:rsidR="000A07F6" w:rsidRPr="00EC1D75" w14:paraId="6B2A298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A01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org.nz  </w:t>
            </w:r>
          </w:p>
        </w:tc>
      </w:tr>
      <w:tr w:rsidR="000A07F6" w:rsidRPr="00EC1D75" w14:paraId="4A9E6BA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652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org.sg  </w:t>
            </w:r>
          </w:p>
        </w:tc>
      </w:tr>
      <w:tr w:rsidR="000A07F6" w:rsidRPr="00EC1D75" w14:paraId="797AB94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CC9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org.uk  </w:t>
            </w:r>
          </w:p>
        </w:tc>
      </w:tr>
      <w:tr w:rsidR="000A07F6" w:rsidRPr="00EC1D75" w14:paraId="62035C9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46C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.se  </w:t>
            </w:r>
          </w:p>
        </w:tc>
      </w:tr>
      <w:tr w:rsidR="000A07F6" w:rsidRPr="00EC1D75" w14:paraId="7FFB54D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2F7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action.ca  </w:t>
            </w:r>
          </w:p>
        </w:tc>
      </w:tr>
      <w:tr w:rsidR="000A07F6" w:rsidRPr="00EC1D75" w14:paraId="754086E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20D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action.org  </w:t>
            </w:r>
          </w:p>
        </w:tc>
      </w:tr>
      <w:tr w:rsidR="000A07F6" w:rsidRPr="00EC1D75" w14:paraId="22787B2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3B30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chodiabetes.org  </w:t>
            </w:r>
          </w:p>
        </w:tc>
      </w:tr>
      <w:tr w:rsidR="000A07F6" w:rsidRPr="00EC1D75" w14:paraId="76C3E1F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2598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pac.org  </w:t>
            </w:r>
          </w:p>
        </w:tc>
      </w:tr>
      <w:tr w:rsidR="000A07F6" w:rsidRPr="00EC1D75" w14:paraId="0EB756E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2E2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advocates.org  </w:t>
            </w:r>
          </w:p>
        </w:tc>
      </w:tr>
      <w:tr w:rsidR="000A07F6" w:rsidRPr="00EC1D75" w14:paraId="38666160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E83E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australia.com.au  </w:t>
            </w:r>
          </w:p>
        </w:tc>
      </w:tr>
      <w:tr w:rsidR="000A07F6" w:rsidRPr="00EC1D75" w14:paraId="38E9363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6568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botswana.org  </w:t>
            </w:r>
          </w:p>
        </w:tc>
      </w:tr>
      <w:tr w:rsidR="000A07F6" w:rsidRPr="00EC1D75" w14:paraId="22CCAD3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203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www.diabetesdaily.com  </w:t>
            </w:r>
          </w:p>
        </w:tc>
      </w:tr>
      <w:tr w:rsidR="000A07F6" w:rsidRPr="00EC1D75" w14:paraId="231A33C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511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educator.org  </w:t>
            </w:r>
          </w:p>
        </w:tc>
      </w:tr>
      <w:tr w:rsidR="000A07F6" w:rsidRPr="00EC1D75" w14:paraId="430B944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314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educatorscalgary.ca  </w:t>
            </w:r>
          </w:p>
        </w:tc>
      </w:tr>
      <w:tr w:rsidR="000A07F6" w:rsidRPr="00EC1D75" w14:paraId="6CF7F63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754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fiji.com  </w:t>
            </w:r>
          </w:p>
        </w:tc>
      </w:tr>
      <w:tr w:rsidR="000A07F6" w:rsidRPr="00EC1D75" w14:paraId="1F64BAF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B33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voice.org  </w:t>
            </w:r>
          </w:p>
        </w:tc>
      </w:tr>
      <w:tr w:rsidR="000A07F6" w:rsidRPr="00EC1D75" w14:paraId="3418ADC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A28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-hk.org  </w:t>
            </w:r>
          </w:p>
        </w:tc>
      </w:tr>
      <w:tr w:rsidR="000A07F6" w:rsidRPr="00EC1D75" w14:paraId="7563431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364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hopefoundation.com  </w:t>
            </w:r>
          </w:p>
        </w:tc>
      </w:tr>
      <w:tr w:rsidR="000A07F6" w:rsidRPr="00EC1D75" w14:paraId="34A9D00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099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india.com  </w:t>
            </w:r>
          </w:p>
        </w:tc>
      </w:tr>
      <w:tr w:rsidR="000A07F6" w:rsidRPr="00EC1D75" w14:paraId="696985A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853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inscotland.org.uk  </w:t>
            </w:r>
          </w:p>
        </w:tc>
      </w:tr>
      <w:tr w:rsidR="000A07F6" w:rsidRPr="00EC1D75" w14:paraId="128E23A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C02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hf.org.jm  </w:t>
            </w:r>
          </w:p>
        </w:tc>
      </w:tr>
      <w:tr w:rsidR="000A07F6" w:rsidRPr="00EC1D75" w14:paraId="43B3453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F5C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malaysia.org.my  </w:t>
            </w:r>
          </w:p>
        </w:tc>
      </w:tr>
      <w:tr w:rsidR="000A07F6" w:rsidRPr="00EC1D75" w14:paraId="0397E03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D66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malta.org  </w:t>
            </w:r>
          </w:p>
        </w:tc>
      </w:tr>
      <w:tr w:rsidR="000A07F6" w:rsidRPr="00EC1D75" w14:paraId="2C7E78A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A40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apsa.mu  </w:t>
            </w:r>
          </w:p>
        </w:tc>
      </w:tr>
      <w:tr w:rsidR="000A07F6" w:rsidRPr="00EC1D75" w14:paraId="76477A5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B64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path.org  </w:t>
            </w:r>
          </w:p>
        </w:tc>
      </w:tr>
      <w:tr w:rsidR="000A07F6" w:rsidRPr="00EC1D75" w14:paraId="6BA04D4B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CFAD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epaldiabetesassociation.com  </w:t>
            </w:r>
          </w:p>
        </w:tc>
      </w:tr>
      <w:tr w:rsidR="000A07F6" w:rsidRPr="00EC1D75" w14:paraId="53EFC22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16C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hawaii.go  </w:t>
            </w:r>
          </w:p>
        </w:tc>
      </w:tr>
      <w:tr w:rsidR="000A07F6" w:rsidRPr="00EC1D75" w14:paraId="61357DF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3C7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nigeria.org  </w:t>
            </w:r>
          </w:p>
        </w:tc>
      </w:tr>
      <w:tr w:rsidR="000A07F6" w:rsidRPr="00EC1D75" w14:paraId="5BA2943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946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omandiabetes.org/en  </w:t>
            </w:r>
          </w:p>
        </w:tc>
      </w:tr>
      <w:tr w:rsidR="000A07F6" w:rsidRPr="00EC1D75" w14:paraId="29ABAA4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E1F8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philippines.org  </w:t>
            </w:r>
          </w:p>
        </w:tc>
      </w:tr>
      <w:tr w:rsidR="000A07F6" w:rsidRPr="00EC1D75" w14:paraId="335902A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166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research.org  </w:t>
            </w:r>
          </w:p>
        </w:tc>
      </w:tr>
      <w:tr w:rsidR="000A07F6" w:rsidRPr="00EC1D75" w14:paraId="1CE6BA3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9D3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sa.org.za  </w:t>
            </w:r>
          </w:p>
        </w:tc>
      </w:tr>
      <w:tr w:rsidR="000A07F6" w:rsidRPr="00EC1D75" w14:paraId="0AAFD72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3BB28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scholars.org  </w:t>
            </w:r>
          </w:p>
        </w:tc>
      </w:tr>
      <w:tr w:rsidR="000A07F6" w:rsidRPr="00EC1D75" w14:paraId="7EF3806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DDE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sisters.org  </w:t>
            </w:r>
          </w:p>
        </w:tc>
      </w:tr>
      <w:tr w:rsidR="000A07F6" w:rsidRPr="00EC1D75" w14:paraId="0CFECF3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733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onthenet.com  </w:t>
            </w:r>
          </w:p>
        </w:tc>
      </w:tr>
      <w:tr w:rsidR="000A07F6" w:rsidRPr="00EC1D75" w14:paraId="31B67B0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511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society.com.au  </w:t>
            </w:r>
          </w:p>
        </w:tc>
      </w:tr>
      <w:tr w:rsidR="000A07F6" w:rsidRPr="00EC1D75" w14:paraId="63088DE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B02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tas.gov.au  </w:t>
            </w:r>
          </w:p>
        </w:tc>
      </w:tr>
      <w:tr w:rsidR="000A07F6" w:rsidRPr="00EC1D75" w14:paraId="2CCA5A4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E148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-tt.org  </w:t>
            </w:r>
          </w:p>
        </w:tc>
      </w:tr>
      <w:tr w:rsidR="000A07F6" w:rsidRPr="00EC1D75" w14:paraId="7ED6BDE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33F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ugandadiabetesassociation.org  </w:t>
            </w:r>
          </w:p>
        </w:tc>
      </w:tr>
      <w:tr w:rsidR="000A07F6" w:rsidRPr="00EC1D75" w14:paraId="516860D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265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vic.org.au  </w:t>
            </w:r>
          </w:p>
        </w:tc>
      </w:tr>
      <w:tr w:rsidR="000A07F6" w:rsidRPr="00EC1D75" w14:paraId="2A21F70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3F3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wa.com.au  </w:t>
            </w:r>
          </w:p>
        </w:tc>
      </w:tr>
      <w:tr w:rsidR="000A07F6" w:rsidRPr="00EC1D75" w14:paraId="7168D1B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A8A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wellness.net  </w:t>
            </w:r>
          </w:p>
        </w:tc>
      </w:tr>
      <w:tr w:rsidR="000A07F6" w:rsidRPr="00EC1D75" w14:paraId="643E3620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BC49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versityindiabetes.org  </w:t>
            </w:r>
          </w:p>
        </w:tc>
      </w:tr>
      <w:tr w:rsidR="000A07F6" w:rsidRPr="00EC1D75" w14:paraId="005968C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624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mi.or.ke  </w:t>
            </w:r>
          </w:p>
        </w:tc>
      </w:tr>
      <w:tr w:rsidR="000A07F6" w:rsidRPr="00EC1D75" w14:paraId="05E8484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616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mthai.org  </w:t>
            </w:r>
          </w:p>
        </w:tc>
      </w:tr>
      <w:tr w:rsidR="000A07F6" w:rsidRPr="00EC1D75" w14:paraId="325FA16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16E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ppos.bsc.gwu.edu  </w:t>
            </w:r>
          </w:p>
        </w:tc>
      </w:tr>
      <w:tr w:rsidR="000A07F6" w:rsidRPr="00EC1D75" w14:paraId="78BEFE0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13A9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rwf.org.uk  </w:t>
            </w:r>
          </w:p>
        </w:tc>
      </w:tr>
      <w:tr w:rsidR="000A07F6" w:rsidRPr="00EC1D75" w14:paraId="79254C7E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39C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yf.org  </w:t>
            </w:r>
          </w:p>
        </w:tc>
      </w:tr>
      <w:tr w:rsidR="000A07F6" w:rsidRPr="00EC1D75" w14:paraId="0D8BC66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847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asd.org  </w:t>
            </w:r>
          </w:p>
        </w:tc>
      </w:tr>
      <w:tr w:rsidR="000A07F6" w:rsidRPr="00EC1D75" w14:paraId="23E916E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C46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eed.gr  </w:t>
            </w:r>
          </w:p>
        </w:tc>
      </w:tr>
      <w:tr w:rsidR="000A07F6" w:rsidRPr="00EC1D75" w14:paraId="3C26990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8F4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gyda.org  </w:t>
            </w:r>
          </w:p>
        </w:tc>
      </w:tr>
      <w:tr w:rsidR="000A07F6" w:rsidRPr="00EC1D75" w14:paraId="7E5BED8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A48E9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miratesdiabetessociety.org  </w:t>
            </w:r>
          </w:p>
        </w:tc>
      </w:tr>
      <w:tr w:rsidR="000A07F6" w:rsidRPr="00EC1D75" w14:paraId="4DF690B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60E9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ndo-metab.ca  </w:t>
            </w:r>
          </w:p>
        </w:tc>
      </w:tr>
      <w:tr w:rsidR="000A07F6" w:rsidRPr="00EC1D75" w14:paraId="0FD20B1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1CD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fend.org  </w:t>
            </w:r>
          </w:p>
        </w:tc>
      </w:tr>
      <w:tr w:rsidR="000A07F6" w:rsidRPr="00EC1D75" w14:paraId="1A80628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9C7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ghanahealthservice.org  </w:t>
            </w:r>
          </w:p>
        </w:tc>
      </w:tr>
      <w:tr w:rsidR="000A07F6" w:rsidRPr="00EC1D75" w14:paraId="0593AF9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4C8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www.dpi.gov.gy  </w:t>
            </w:r>
          </w:p>
        </w:tc>
      </w:tr>
      <w:tr w:rsidR="000A07F6" w:rsidRPr="00EC1D75" w14:paraId="243FDBC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9BE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ddt.org  </w:t>
            </w:r>
          </w:p>
        </w:tc>
      </w:tr>
      <w:tr w:rsidR="000A07F6" w:rsidRPr="00EC1D75" w14:paraId="559AAC1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67B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deg.org  </w:t>
            </w:r>
          </w:p>
        </w:tc>
      </w:tr>
      <w:tr w:rsidR="000A07F6" w:rsidRPr="00EC1D75" w14:paraId="00205BEA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318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df.org  </w:t>
            </w:r>
          </w:p>
        </w:tc>
      </w:tr>
      <w:tr w:rsidR="000A07F6" w:rsidRPr="00EC1D75" w14:paraId="743C2CD0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D401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nig.ca  </w:t>
            </w:r>
          </w:p>
        </w:tc>
      </w:tr>
      <w:tr w:rsidR="000A07F6" w:rsidRPr="00EC1D75" w14:paraId="0A19358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18E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nternationaldiabetesnursing.org  </w:t>
            </w:r>
          </w:p>
        </w:tc>
      </w:tr>
      <w:tr w:rsidR="000A07F6" w:rsidRPr="00EC1D75" w14:paraId="1EDB842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734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india.org.in  </w:t>
            </w:r>
          </w:p>
        </w:tc>
      </w:tr>
      <w:tr w:rsidR="000A07F6" w:rsidRPr="00EC1D75" w14:paraId="19C5CD5B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5ED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nsulin-pumpers.org  </w:t>
            </w:r>
          </w:p>
        </w:tc>
      </w:tr>
      <w:tr w:rsidR="000A07F6" w:rsidRPr="00EC1D75" w14:paraId="13FDEDDE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CEB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ispad.org  </w:t>
            </w:r>
          </w:p>
        </w:tc>
      </w:tr>
      <w:tr w:rsidR="000A07F6" w:rsidRPr="00EC1D75" w14:paraId="4BE6DF0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17A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jdrf.org  </w:t>
            </w:r>
          </w:p>
        </w:tc>
      </w:tr>
      <w:tr w:rsidR="000A07F6" w:rsidRPr="00EC1D75" w14:paraId="05E4D2D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9B7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jdrf.org.au  </w:t>
            </w:r>
          </w:p>
        </w:tc>
      </w:tr>
      <w:tr w:rsidR="000A07F6" w:rsidRPr="00EC1D75" w14:paraId="0F01EC5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5B0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joslin.org  </w:t>
            </w:r>
          </w:p>
        </w:tc>
      </w:tr>
      <w:tr w:rsidR="000A07F6" w:rsidRPr="00EC1D75" w14:paraId="3191898B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6BB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kdskuwait.com  </w:t>
            </w:r>
          </w:p>
        </w:tc>
      </w:tr>
      <w:tr w:rsidR="000A07F6" w:rsidRPr="00EC1D75" w14:paraId="0B79719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795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thekdsg.or.ke  </w:t>
            </w:r>
          </w:p>
        </w:tc>
      </w:tr>
      <w:tr w:rsidR="000A07F6" w:rsidRPr="00EC1D75" w14:paraId="14B3BC8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B0A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lda.org  </w:t>
            </w:r>
          </w:p>
        </w:tc>
      </w:tr>
      <w:tr w:rsidR="000A07F6" w:rsidRPr="00EC1D75" w14:paraId="6F80CC22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5F6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sdiabetes.org  </w:t>
            </w:r>
          </w:p>
        </w:tc>
      </w:tr>
      <w:tr w:rsidR="000A07F6" w:rsidRPr="00EC1D75" w14:paraId="7785376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380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dep.nih.gov  </w:t>
            </w:r>
          </w:p>
        </w:tc>
      </w:tr>
      <w:tr w:rsidR="000A07F6" w:rsidRPr="00EC1D75" w14:paraId="45F8059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8D35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dss.com.au  </w:t>
            </w:r>
          </w:p>
        </w:tc>
      </w:tr>
      <w:tr w:rsidR="000A07F6" w:rsidRPr="00EC1D75" w14:paraId="03FDC18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5BC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hs.uk  </w:t>
            </w:r>
          </w:p>
        </w:tc>
      </w:tr>
      <w:tr w:rsidR="000A07F6" w:rsidRPr="00EC1D75" w14:paraId="5D0621A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5420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ice.org.uk  </w:t>
            </w:r>
          </w:p>
        </w:tc>
      </w:tr>
      <w:tr w:rsidR="000A07F6" w:rsidRPr="00EC1D75" w14:paraId="6275F1A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995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iddk.nih.gov  </w:t>
            </w:r>
          </w:p>
        </w:tc>
      </w:tr>
      <w:tr w:rsidR="000A07F6" w:rsidRPr="00EC1D75" w14:paraId="6E138B7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6DD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gracelanddiabetesfoundation.org  </w:t>
            </w:r>
          </w:p>
        </w:tc>
      </w:tr>
      <w:tr w:rsidR="000A07F6" w:rsidRPr="00EC1D75" w14:paraId="2182B4F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8DE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zssd.org.nz  </w:t>
            </w:r>
          </w:p>
        </w:tc>
      </w:tr>
      <w:tr w:rsidR="000A07F6" w:rsidRPr="00EC1D75" w14:paraId="6C1898F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CCF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padfsg.com  </w:t>
            </w:r>
          </w:p>
        </w:tc>
      </w:tr>
      <w:tr w:rsidR="000A07F6" w:rsidRPr="00EC1D75" w14:paraId="30E0180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34A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panafrican-med-journal.com  </w:t>
            </w:r>
          </w:p>
        </w:tc>
      </w:tr>
      <w:tr w:rsidR="000A07F6" w:rsidRPr="00EC1D75" w14:paraId="3134A0A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6A9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qda.org.qa  </w:t>
            </w:r>
          </w:p>
        </w:tc>
      </w:tr>
      <w:tr w:rsidR="000A07F6" w:rsidRPr="00EC1D75" w14:paraId="5DD4676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6F5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racgp.org.au  </w:t>
            </w:r>
          </w:p>
        </w:tc>
      </w:tr>
      <w:tr w:rsidR="000A07F6" w:rsidRPr="00EC1D75" w14:paraId="7C61F56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B6B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sdea.org.sa  </w:t>
            </w:r>
          </w:p>
        </w:tc>
      </w:tr>
      <w:tr w:rsidR="000A07F6" w:rsidRPr="00EC1D75" w14:paraId="4D0BA7BB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751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e-district.org/sites/scldef  </w:t>
            </w:r>
          </w:p>
        </w:tc>
      </w:tr>
      <w:tr w:rsidR="000A07F6" w:rsidRPr="00EC1D75" w14:paraId="3B5DC1C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897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t1international.com  </w:t>
            </w:r>
          </w:p>
        </w:tc>
      </w:tr>
      <w:tr w:rsidR="000A07F6" w:rsidRPr="00EC1D75" w14:paraId="43A14E0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0A83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vade.org.vn  </w:t>
            </w:r>
          </w:p>
        </w:tc>
      </w:tr>
      <w:tr w:rsidR="000A07F6" w:rsidRPr="00EC1D75" w14:paraId="572564E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F71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weds-wales.co.uk  </w:t>
            </w:r>
          </w:p>
        </w:tc>
      </w:tr>
      <w:tr w:rsidR="000A07F6" w:rsidRPr="00EC1D75" w14:paraId="268A2DF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CB2F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who.int  </w:t>
            </w:r>
          </w:p>
        </w:tc>
      </w:tr>
      <w:tr w:rsidR="000A07F6" w:rsidRPr="00EC1D75" w14:paraId="2DA7134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D86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>www.integrateddiabetes.com</w:t>
            </w:r>
          </w:p>
        </w:tc>
      </w:tr>
      <w:tr w:rsidR="000A07F6" w:rsidRPr="00EC1D75" w14:paraId="47CA8D9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3EF1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worlddiabetesfoundation.org  </w:t>
            </w:r>
          </w:p>
        </w:tc>
      </w:tr>
      <w:tr w:rsidR="000A07F6" w:rsidRPr="00EC1D75" w14:paraId="3F6C0CA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1B2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woundscanada.ca  </w:t>
            </w:r>
          </w:p>
        </w:tc>
      </w:tr>
      <w:tr w:rsidR="000A07F6" w:rsidRPr="00EC1D75" w14:paraId="0E99F13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E43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lmsleytrust.org  </w:t>
            </w:r>
          </w:p>
        </w:tc>
      </w:tr>
      <w:tr w:rsidR="000A07F6" w:rsidRPr="00EC1D75" w14:paraId="2B56EB4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C5B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lilly.com  </w:t>
            </w:r>
          </w:p>
        </w:tc>
      </w:tr>
      <w:tr w:rsidR="000A07F6" w:rsidRPr="00EC1D75" w14:paraId="7B65919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FA2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betesmine.com  </w:t>
            </w:r>
          </w:p>
        </w:tc>
      </w:tr>
      <w:tr w:rsidR="000A07F6" w:rsidRPr="00EC1D75" w14:paraId="2A458ABB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5AFF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iatribe.org  </w:t>
            </w:r>
          </w:p>
        </w:tc>
      </w:tr>
      <w:tr w:rsidR="000A07F6" w:rsidRPr="00EC1D75" w14:paraId="0590A90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F436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au  </w:t>
            </w:r>
          </w:p>
        </w:tc>
      </w:tr>
      <w:tr w:rsidR="000A07F6" w:rsidRPr="00EC1D75" w14:paraId="2BC63C3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B96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bahamas.gov.bs/health  </w:t>
            </w:r>
          </w:p>
        </w:tc>
      </w:tr>
      <w:tr w:rsidR="000A07F6" w:rsidRPr="00EC1D75" w14:paraId="7A9BF98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53C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bb  </w:t>
            </w:r>
          </w:p>
        </w:tc>
      </w:tr>
      <w:tr w:rsidR="000A07F6" w:rsidRPr="00EC1D75" w14:paraId="0E519910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74E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bz  </w:t>
            </w:r>
          </w:p>
        </w:tc>
      </w:tr>
      <w:tr w:rsidR="000A07F6" w:rsidRPr="00EC1D75" w14:paraId="51BD2E2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B7C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www.canada.ca/en/health-canada.html  </w:t>
            </w:r>
          </w:p>
        </w:tc>
      </w:tr>
      <w:tr w:rsidR="000A07F6" w:rsidRPr="00EC1D75" w14:paraId="41441CAB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8F2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.gov.gh  </w:t>
            </w:r>
          </w:p>
        </w:tc>
      </w:tr>
      <w:tr w:rsidR="000A07F6" w:rsidRPr="00EC1D75" w14:paraId="188428D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A0D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gy  </w:t>
            </w:r>
          </w:p>
        </w:tc>
      </w:tr>
      <w:tr w:rsidR="000A07F6" w:rsidRPr="00EC1D75" w14:paraId="4A971B5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589C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fw.gov.in  </w:t>
            </w:r>
          </w:p>
        </w:tc>
      </w:tr>
      <w:tr w:rsidR="000A07F6" w:rsidRPr="00EC1D75" w14:paraId="2A951C8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653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se.ie  </w:t>
            </w:r>
          </w:p>
        </w:tc>
      </w:tr>
      <w:tr w:rsidR="000A07F6" w:rsidRPr="00EC1D75" w14:paraId="34D34BA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C181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.gov.jm  </w:t>
            </w:r>
          </w:p>
        </w:tc>
      </w:tr>
      <w:tr w:rsidR="000A07F6" w:rsidRPr="00EC1D75" w14:paraId="5FA4774F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2A3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.ke  </w:t>
            </w:r>
          </w:p>
        </w:tc>
      </w:tr>
      <w:tr w:rsidR="000A07F6" w:rsidRPr="00EC1D75" w14:paraId="6E29B14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05EA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.gov.my  </w:t>
            </w:r>
          </w:p>
        </w:tc>
      </w:tr>
      <w:tr w:rsidR="000A07F6" w:rsidRPr="00EC1D75" w14:paraId="4B66ECBE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F7BD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t.nz  </w:t>
            </w:r>
          </w:p>
        </w:tc>
      </w:tr>
      <w:tr w:rsidR="000A07F6" w:rsidRPr="00EC1D75" w14:paraId="624AC4B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221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ng  </w:t>
            </w:r>
          </w:p>
        </w:tc>
      </w:tr>
      <w:tr w:rsidR="000A07F6" w:rsidRPr="00EC1D75" w14:paraId="1676B208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AF4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nhsrc.gov.pk  </w:t>
            </w:r>
          </w:p>
        </w:tc>
      </w:tr>
      <w:tr w:rsidR="000A07F6" w:rsidRPr="00EC1D75" w14:paraId="12242E90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91F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doh.gov.ph  </w:t>
            </w:r>
          </w:p>
        </w:tc>
      </w:tr>
      <w:tr w:rsidR="000A07F6" w:rsidRPr="00EC1D75" w14:paraId="51FD31C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F38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.gov.sg  </w:t>
            </w:r>
          </w:p>
        </w:tc>
      </w:tr>
      <w:tr w:rsidR="000A07F6" w:rsidRPr="00EC1D75" w14:paraId="23A114C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477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za  </w:t>
            </w:r>
          </w:p>
        </w:tc>
      </w:tr>
      <w:tr w:rsidR="000A07F6" w:rsidRPr="00EC1D75" w14:paraId="104E52B4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8522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v.tt  </w:t>
            </w:r>
          </w:p>
        </w:tc>
      </w:tr>
      <w:tr w:rsidR="000A07F6" w:rsidRPr="00EC1D75" w14:paraId="2C66DA75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85DB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ealth.go.ug  </w:t>
            </w:r>
          </w:p>
        </w:tc>
      </w:tr>
      <w:tr w:rsidR="000A07F6" w:rsidRPr="00EC1D75" w14:paraId="6688A67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8151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hhs.gov  </w:t>
            </w:r>
          </w:p>
        </w:tc>
      </w:tr>
      <w:tr w:rsidR="000A07F6" w:rsidRPr="00EC1D75" w14:paraId="65185947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EDBE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.gov.zm  </w:t>
            </w:r>
          </w:p>
        </w:tc>
      </w:tr>
      <w:tr w:rsidR="000A07F6" w:rsidRPr="00EC1D75" w14:paraId="344FD183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EF07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www.mohcc.gov.zw  </w:t>
            </w:r>
          </w:p>
        </w:tc>
      </w:tr>
      <w:tr w:rsidR="000A07F6" w:rsidRPr="00EC1D75" w14:paraId="32FC857C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4CB4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>www.moh.gov.et</w:t>
            </w:r>
          </w:p>
        </w:tc>
      </w:tr>
      <w:tr w:rsidR="000A07F6" w:rsidRPr="00EC1D75" w14:paraId="4FDC4AB9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B5B3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>www.diabetesfoundationindia.org</w:t>
            </w:r>
          </w:p>
        </w:tc>
      </w:tr>
      <w:tr w:rsidR="000A07F6" w:rsidRPr="00EC1D75" w14:paraId="0EA5B776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B8BF9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ww.insulinforlife.org</w:t>
            </w:r>
          </w:p>
        </w:tc>
      </w:tr>
      <w:tr w:rsidR="000A07F6" w:rsidRPr="00EC1D75" w14:paraId="5993C2E1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E1D8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ww.moh.gov.bt</w:t>
            </w:r>
            <w:r w:rsidRPr="00EC1D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0A07F6" w:rsidRPr="00EC1D75" w14:paraId="10F01A7D" w14:textId="77777777" w:rsidTr="007E33D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2069" w14:textId="77777777" w:rsidR="000A07F6" w:rsidRPr="00EC1D75" w:rsidRDefault="000A07F6" w:rsidP="007E3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1D75">
              <w:rPr>
                <w:rFonts w:ascii="Calibri" w:eastAsia="Times New Roman" w:hAnsi="Calibri" w:cs="Times New Roman"/>
                <w:color w:val="000000"/>
              </w:rPr>
              <w:t>www.diabetesafrica.org</w:t>
            </w:r>
          </w:p>
        </w:tc>
      </w:tr>
    </w:tbl>
    <w:p w14:paraId="6634E5AE" w14:textId="77777777" w:rsidR="000A07F6" w:rsidRDefault="000A07F6" w:rsidP="000A07F6">
      <w:pPr>
        <w:spacing w:line="480" w:lineRule="auto"/>
        <w:rPr>
          <w:rFonts w:cstheme="minorHAnsi"/>
        </w:rPr>
      </w:pPr>
    </w:p>
    <w:p w14:paraId="0B0D5851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F6"/>
    <w:rsid w:val="000A07F6"/>
    <w:rsid w:val="003D7DDD"/>
    <w:rsid w:val="0090599C"/>
    <w:rsid w:val="009B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76D0"/>
  <w15:chartTrackingRefBased/>
  <w15:docId w15:val="{832001A2-2539-4024-A8E5-4AF75511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7F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7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7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7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7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7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7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7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7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7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7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7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7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7F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7F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7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2-01T14:15:00Z</dcterms:created>
  <dcterms:modified xsi:type="dcterms:W3CDTF">2025-12-01T14:15:00Z</dcterms:modified>
</cp:coreProperties>
</file>